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B04F54" w14:textId="7377348A" w:rsidR="004333AF" w:rsidRPr="00CC0E0A" w:rsidRDefault="004333AF" w:rsidP="004333AF">
      <w:pPr>
        <w:pStyle w:val="NoSpacing"/>
        <w:spacing w:line="240" w:lineRule="auto"/>
        <w:rPr>
          <w:b w:val="0"/>
          <w:sz w:val="24"/>
          <w:szCs w:val="24"/>
        </w:rPr>
      </w:pPr>
      <w:r w:rsidRPr="00CC0E0A">
        <w:rPr>
          <w:sz w:val="24"/>
          <w:szCs w:val="24"/>
        </w:rPr>
        <w:t>S</w:t>
      </w:r>
      <w:r w:rsidR="00D91AEC">
        <w:rPr>
          <w:sz w:val="24"/>
          <w:szCs w:val="24"/>
        </w:rPr>
        <w:t>2</w:t>
      </w:r>
      <w:r w:rsidR="00502C2E" w:rsidRPr="00CC0E0A">
        <w:rPr>
          <w:sz w:val="24"/>
          <w:szCs w:val="24"/>
        </w:rPr>
        <w:t xml:space="preserve"> Table</w:t>
      </w:r>
      <w:r w:rsidRPr="00CC0E0A">
        <w:rPr>
          <w:sz w:val="24"/>
          <w:szCs w:val="24"/>
        </w:rPr>
        <w:t xml:space="preserve">. </w:t>
      </w:r>
      <w:r w:rsidR="00CC0E0A" w:rsidRPr="00CC0E0A">
        <w:rPr>
          <w:bCs/>
          <w:sz w:val="24"/>
          <w:szCs w:val="24"/>
        </w:rPr>
        <w:t>Population characteristics compared to 20% random sample</w:t>
      </w:r>
      <w:r w:rsidRPr="00CC0E0A">
        <w:rPr>
          <w:b w:val="0"/>
          <w:sz w:val="24"/>
          <w:szCs w:val="24"/>
        </w:rPr>
        <w:t>.</w:t>
      </w:r>
    </w:p>
    <w:tbl>
      <w:tblPr>
        <w:tblStyle w:val="ListTable2"/>
        <w:tblW w:w="8505" w:type="dxa"/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552"/>
        <w:gridCol w:w="1417"/>
      </w:tblGrid>
      <w:tr w:rsidR="00D22D68" w:rsidRPr="00CC0E0A" w14:paraId="14019316" w14:textId="07635C82" w:rsidTr="00CC0E0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57F0BB04" w14:textId="77777777" w:rsidR="00D22D68" w:rsidRPr="00CC0E0A" w:rsidRDefault="00D22D68" w:rsidP="007C2562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984" w:type="dxa"/>
            <w:shd w:val="clear" w:color="auto" w:fill="E7E6E6" w:themeFill="background2"/>
          </w:tcPr>
          <w:p w14:paraId="23CDF91C" w14:textId="6DBFE2AF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bCs w:val="0"/>
                <w:color w:val="000000" w:themeColor="text1"/>
                <w:sz w:val="24"/>
                <w:szCs w:val="24"/>
              </w:rPr>
              <w:t>Full Population</w:t>
            </w:r>
          </w:p>
          <w:p w14:paraId="381354F2" w14:textId="2201763B" w:rsidR="00D22D68" w:rsidRPr="00CC0E0A" w:rsidRDefault="00D22D68" w:rsidP="00CC0E0A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bCs w:val="0"/>
                <w:color w:val="000000" w:themeColor="text1"/>
                <w:sz w:val="24"/>
                <w:szCs w:val="24"/>
              </w:rPr>
              <w:t>(n = 833,321)</w:t>
            </w:r>
          </w:p>
        </w:tc>
        <w:tc>
          <w:tcPr>
            <w:tcW w:w="2552" w:type="dxa"/>
            <w:shd w:val="clear" w:color="auto" w:fill="E7E6E6" w:themeFill="background2"/>
          </w:tcPr>
          <w:p w14:paraId="29996BF6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bCs w:val="0"/>
                <w:color w:val="000000" w:themeColor="text1"/>
                <w:sz w:val="24"/>
                <w:szCs w:val="24"/>
              </w:rPr>
              <w:t>Random 20% Sample</w:t>
            </w:r>
          </w:p>
          <w:p w14:paraId="1B557D9D" w14:textId="6971C47A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bCs w:val="0"/>
                <w:color w:val="000000" w:themeColor="text1"/>
                <w:sz w:val="24"/>
                <w:szCs w:val="24"/>
              </w:rPr>
              <w:t>(n = 166,665)</w:t>
            </w:r>
          </w:p>
        </w:tc>
        <w:tc>
          <w:tcPr>
            <w:tcW w:w="1417" w:type="dxa"/>
            <w:shd w:val="clear" w:color="auto" w:fill="E7E6E6" w:themeFill="background2"/>
          </w:tcPr>
          <w:p w14:paraId="0892CFE7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</w:p>
          <w:p w14:paraId="09E0A499" w14:textId="198BDF82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 w:val="0"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bCs w:val="0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D22D68" w:rsidRPr="00CC0E0A" w14:paraId="1339106A" w14:textId="0A172BFF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1B747708" w14:textId="77777777" w:rsidR="00D22D68" w:rsidRPr="00CC0E0A" w:rsidRDefault="00D22D68" w:rsidP="007C2562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Continuity of care‡</w:t>
            </w:r>
          </w:p>
        </w:tc>
        <w:tc>
          <w:tcPr>
            <w:tcW w:w="1984" w:type="dxa"/>
            <w:shd w:val="clear" w:color="auto" w:fill="E7E6E6" w:themeFill="background2"/>
          </w:tcPr>
          <w:p w14:paraId="523102EE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6136B46C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35FF81C5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D22D68" w:rsidRPr="00CC0E0A" w14:paraId="1392E327" w14:textId="26223BE2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0F377DD0" w14:textId="77777777" w:rsidR="00D22D68" w:rsidRPr="00CC0E0A" w:rsidRDefault="00D22D68" w:rsidP="00D22D68">
            <w:pPr>
              <w:pStyle w:val="NoSpacing"/>
              <w:spacing w:line="240" w:lineRule="auto"/>
              <w:ind w:left="177"/>
              <w:rPr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Low (≤ 0.50)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D1A34F7" w14:textId="1854C92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19,184 (38.3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5ED98B8C" w14:textId="2B1C797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64,051 (38.4%)</w:t>
            </w:r>
          </w:p>
        </w:tc>
        <w:tc>
          <w:tcPr>
            <w:tcW w:w="1417" w:type="dxa"/>
            <w:shd w:val="clear" w:color="auto" w:fill="E7E6E6" w:themeFill="background2"/>
          </w:tcPr>
          <w:p w14:paraId="0A60145D" w14:textId="4993E7A6" w:rsidR="00D22D68" w:rsidRPr="00CC0E0A" w:rsidRDefault="00D22D68" w:rsidP="00D22D68">
            <w:pPr>
              <w:spacing w:before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/>
                <w:lang w:val="en-CA" w:eastAsia="en-US"/>
              </w:rPr>
            </w:pPr>
            <w:r w:rsidRPr="00CC0E0A">
              <w:rPr>
                <w:bCs/>
                <w:color w:val="000000"/>
              </w:rPr>
              <w:t>0.339</w:t>
            </w:r>
          </w:p>
        </w:tc>
      </w:tr>
      <w:tr w:rsidR="00D22D68" w:rsidRPr="00CC0E0A" w14:paraId="1AC70153" w14:textId="22F9DD4C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052107AB" w14:textId="77777777" w:rsidR="00D22D68" w:rsidRPr="00CC0E0A" w:rsidRDefault="00D22D68" w:rsidP="00D22D68">
            <w:pPr>
              <w:pStyle w:val="NoSpacing"/>
              <w:spacing w:line="240" w:lineRule="auto"/>
              <w:ind w:left="177"/>
              <w:rPr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High (&gt; 0.50)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4A3C2819" w14:textId="0437866C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09,342 (37.1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7EC6167D" w14:textId="4F909A8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61,552 (36.9%)</w:t>
            </w:r>
          </w:p>
        </w:tc>
        <w:tc>
          <w:tcPr>
            <w:tcW w:w="1417" w:type="dxa"/>
            <w:shd w:val="clear" w:color="auto" w:fill="E7E6E6" w:themeFill="background2"/>
          </w:tcPr>
          <w:p w14:paraId="66AB7836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479F8B49" w14:textId="5B2F9405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17A012C" w14:textId="2F9DCF42" w:rsidR="00D22D68" w:rsidRPr="00CC0E0A" w:rsidRDefault="00D22D68" w:rsidP="00D22D68">
            <w:pPr>
              <w:pStyle w:val="NoSpacing"/>
              <w:spacing w:line="240" w:lineRule="auto"/>
              <w:ind w:left="177"/>
              <w:rPr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&lt; 2 MD visits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008BD0ED" w14:textId="612C9AC0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204,795 (24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ABEEEE6" w14:textId="79860C3B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1,062 (24.6%)</w:t>
            </w:r>
          </w:p>
        </w:tc>
        <w:tc>
          <w:tcPr>
            <w:tcW w:w="1417" w:type="dxa"/>
            <w:shd w:val="clear" w:color="auto" w:fill="E7E6E6" w:themeFill="background2"/>
          </w:tcPr>
          <w:p w14:paraId="4B4E6CF1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66C78F3E" w14:textId="1AB62D53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5F8A8652" w14:textId="77777777" w:rsidR="00D22D68" w:rsidRPr="00CC0E0A" w:rsidRDefault="00D22D68" w:rsidP="007C2562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Age (years)</w:t>
            </w:r>
          </w:p>
        </w:tc>
        <w:tc>
          <w:tcPr>
            <w:tcW w:w="1984" w:type="dxa"/>
            <w:shd w:val="clear" w:color="auto" w:fill="E7E6E6" w:themeFill="background2"/>
          </w:tcPr>
          <w:p w14:paraId="7490D7F9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53D52305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9F57F79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D22D68" w:rsidRPr="00CC0E0A" w14:paraId="2F09E814" w14:textId="3A28393F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10CF31E4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18 to 2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96EFB31" w14:textId="47ADD53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7,093 (10.5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0C21D0E0" w14:textId="1F751A00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7,462 (10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428FC21" w14:textId="6A73440B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913</w:t>
            </w:r>
          </w:p>
        </w:tc>
      </w:tr>
      <w:tr w:rsidR="00D22D68" w:rsidRPr="00CC0E0A" w14:paraId="680CA5CC" w14:textId="235D5A74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A1922E8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25 to 2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01BF6774" w14:textId="0526CF0F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71,248 (8.5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FDFCBC1" w14:textId="49013BD9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4,221 (8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F63CD29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77DD263A" w14:textId="42C28080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84166C4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30 to 3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591B1E58" w14:textId="78F9102D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4,201 (10.1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2E9FB2B7" w14:textId="298C83AB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,813 (10.1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AC889D7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33640ACD" w14:textId="3A5CC0B1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A1085F0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35 to 3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0473F92F" w14:textId="42B65262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97,405 (11.7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7286C3C2" w14:textId="320B5FE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9,650 (11.8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3591A00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7A486DAE" w14:textId="5C47215A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1FFF1C56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40 to 4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1E7F52AD" w14:textId="1E528EE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99,349 (11.9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5968102" w14:textId="285530FC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9,951 (12.0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FD7721B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2C76E58D" w14:textId="77414BAC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7A4AD63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45 to 4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78138EAD" w14:textId="5ECEE442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9,637 (10.8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6ADB0CA" w14:textId="1D3C10DC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7,825 (10.7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F010BD5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3059E926" w14:textId="062FB815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68510AB7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50 to 5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AA1E418" w14:textId="7F38BC46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79,605 (9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35FB3274" w14:textId="7884E9C0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5,822 (9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FB5BEF7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7B517B7D" w14:textId="2A6BF28F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045218AC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55 to 5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145D326A" w14:textId="4585B29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61,541 (7.4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2E7E87B3" w14:textId="5AD8DE25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2,242 (7.3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A450FED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79ACAAAB" w14:textId="16809E83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FFB6E6E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60 to 6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04210363" w14:textId="3E43F71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7,980 (5.8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3A52B16A" w14:textId="2305C9E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9,556 (5.7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F4DCFE5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5B52015A" w14:textId="472D68E5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01C6731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65 to 6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4B82EA02" w14:textId="2BD7DAF3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9,669 (4.8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C853D0A" w14:textId="382DE915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7,893 (4.7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41DF7D4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5F149C6D" w14:textId="7CB9434C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40AB781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70 to 7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4D9294B8" w14:textId="27E7C09F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1,364 (3.8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77B2F114" w14:textId="13B2C2F6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6,387 (3.8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A57BF28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38959756" w14:textId="434D47CF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34C1FAAF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75 to 79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6A4E0437" w14:textId="0722B223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21,756 (2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16AD57AE" w14:textId="1F160205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,297 (2.6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6C8A7B8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447B3BA5" w14:textId="5AD6F750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5DDB8FD6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≥ 80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4EFF664" w14:textId="16272CE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22,473 (2.7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1CAC6CBD" w14:textId="17673072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,546 (2.7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3DA9E1E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1834F72A" w14:textId="74F0A782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6AC0660" w14:textId="77777777" w:rsidR="00D22D68" w:rsidRPr="00CC0E0A" w:rsidRDefault="00D22D68" w:rsidP="007C2562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84" w:type="dxa"/>
            <w:shd w:val="clear" w:color="auto" w:fill="E7E6E6" w:themeFill="background2"/>
          </w:tcPr>
          <w:p w14:paraId="795C3EA7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5BC1F3AB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4F57126C" w14:textId="77777777" w:rsidR="00D22D68" w:rsidRPr="00CC0E0A" w:rsidRDefault="00D22D68" w:rsidP="007C2562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D22D68" w:rsidRPr="00CC0E0A" w14:paraId="036D4713" w14:textId="5A6A9E29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2FAD17C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54454CD3" w14:textId="50D796FB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02,433 (48.3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2048D166" w14:textId="070FB8DB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0,592 (48.4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7427E6F" w14:textId="721F0719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638</w:t>
            </w:r>
          </w:p>
        </w:tc>
      </w:tr>
      <w:tr w:rsidR="00D22D68" w:rsidRPr="00CC0E0A" w14:paraId="7A585D42" w14:textId="5CF9459C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124C5F2C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7341C9A9" w14:textId="6DD23A1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30,888 (51.7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CAD4413" w14:textId="0550B2D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6,073 (51.6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1F050FB" w14:textId="368B08D5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437E88A7" w14:textId="5B5F88D2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AFEA05E" w14:textId="77777777" w:rsidR="00D22D68" w:rsidRPr="00CC0E0A" w:rsidRDefault="00D22D68" w:rsidP="00D22D68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Residence</w:t>
            </w:r>
          </w:p>
        </w:tc>
        <w:tc>
          <w:tcPr>
            <w:tcW w:w="1984" w:type="dxa"/>
            <w:shd w:val="clear" w:color="auto" w:fill="E7E6E6" w:themeFill="background2"/>
          </w:tcPr>
          <w:p w14:paraId="0FEEC0B1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39455F97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B10BFBF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D22D68" w:rsidRPr="00CC0E0A" w14:paraId="72994FA0" w14:textId="4C98EBF6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684D53BF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Rural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0B024CC3" w14:textId="5DD6C3F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03,134 (12.4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5A8F78ED" w14:textId="239CFAE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20,594 (12.4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1A113A9" w14:textId="28D4CB15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823</w:t>
            </w:r>
          </w:p>
        </w:tc>
      </w:tr>
      <w:tr w:rsidR="00D22D68" w:rsidRPr="00CC0E0A" w14:paraId="0B006E54" w14:textId="3B7C0553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E90ABFA" w14:textId="77777777" w:rsidR="00D22D68" w:rsidRPr="00CC0E0A" w:rsidRDefault="00D22D68" w:rsidP="00D22D68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Urban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3A1F15BE" w14:textId="5C97D7D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730,187 (87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5E6A8F06" w14:textId="0991FEB9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46,071 (87.6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1FE50D35" w14:textId="177FE7BF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5EB7B50B" w14:textId="31386BBE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A953428" w14:textId="77777777" w:rsidR="00D22D68" w:rsidRPr="00CC0E0A" w:rsidRDefault="00D22D68" w:rsidP="00D22D68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Income quintile</w:t>
            </w:r>
          </w:p>
        </w:tc>
        <w:tc>
          <w:tcPr>
            <w:tcW w:w="1984" w:type="dxa"/>
            <w:shd w:val="clear" w:color="auto" w:fill="E7E6E6" w:themeFill="background2"/>
          </w:tcPr>
          <w:p w14:paraId="1A4EF695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320D6FF0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5C8A286C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D22D68" w:rsidRPr="00CC0E0A" w14:paraId="32F62612" w14:textId="3B3D8D41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48A95CEF" w14:textId="3EF1AF8A" w:rsidR="00D22D68" w:rsidRPr="00CC0E0A" w:rsidRDefault="00D22D68" w:rsidP="00D22D68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Quintile 1 (lowest)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6E658FE5" w14:textId="3DD5A82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4,487 (19.7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2ED04E8" w14:textId="7E3A2432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2,980 (19.8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360BE2B" w14:textId="178B9E6F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297</w:t>
            </w:r>
          </w:p>
        </w:tc>
      </w:tr>
      <w:tr w:rsidR="00D22D68" w:rsidRPr="00CC0E0A" w14:paraId="428D3D74" w14:textId="716C635E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81F3F2E" w14:textId="77777777" w:rsidR="00D22D68" w:rsidRPr="00CC0E0A" w:rsidRDefault="00D22D68" w:rsidP="00D22D68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Quintile 2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71B2F9B8" w14:textId="41E47713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8,048 (20.2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EB1DDB6" w14:textId="771211D8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3,960 (20.4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62CEEA1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50FF07BC" w14:textId="64CB7C77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3F7B6548" w14:textId="77777777" w:rsidR="00D22D68" w:rsidRPr="00CC0E0A" w:rsidRDefault="00D22D68" w:rsidP="00D22D68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Quintile 3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3EA2CC83" w14:textId="3A438C5E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5,750 (19.9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2E3A3AE5" w14:textId="05B210E3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2,968 (19.8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6D72C33C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2E23EE6F" w14:textId="66B8C51D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62D887D8" w14:textId="77777777" w:rsidR="00D22D68" w:rsidRPr="00CC0E0A" w:rsidRDefault="00D22D68" w:rsidP="00D22D68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Quintile 4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63070DE9" w14:textId="488D5EC0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71,522 (20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1B19E02" w14:textId="1CCE3436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4,136 (20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596ECE2A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3E453284" w14:textId="0AE7F8ED" w:rsidTr="003E2F2D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337ED312" w14:textId="12D80321" w:rsidR="00D22D68" w:rsidRPr="00CC0E0A" w:rsidRDefault="00D22D68" w:rsidP="00D22D68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Quintile 5</w:t>
            </w:r>
            <w:r w:rsidR="00CC0E0A">
              <w:rPr>
                <w:color w:val="000000" w:themeColor="text1"/>
                <w:sz w:val="24"/>
                <w:szCs w:val="24"/>
              </w:rPr>
              <w:t xml:space="preserve"> </w:t>
            </w:r>
            <w:r w:rsidRPr="00CC0E0A">
              <w:rPr>
                <w:color w:val="000000" w:themeColor="text1"/>
                <w:sz w:val="24"/>
                <w:szCs w:val="24"/>
              </w:rPr>
              <w:t>(highest)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387A093A" w14:textId="32EA8544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3,514 (19.6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287E87B7" w14:textId="33AC5F12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32,621 (19.6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0456382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D22D68" w:rsidRPr="00CC0E0A" w14:paraId="489E3D6F" w14:textId="010729AD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FAFBEE7" w14:textId="77777777" w:rsidR="00D22D68" w:rsidRPr="00CC0E0A" w:rsidRDefault="00D22D68" w:rsidP="00D22D68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>Primary care enrolment model</w:t>
            </w:r>
          </w:p>
        </w:tc>
        <w:tc>
          <w:tcPr>
            <w:tcW w:w="1984" w:type="dxa"/>
            <w:shd w:val="clear" w:color="auto" w:fill="E7E6E6" w:themeFill="background2"/>
          </w:tcPr>
          <w:p w14:paraId="4C764937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2552" w:type="dxa"/>
            <w:shd w:val="clear" w:color="auto" w:fill="E7E6E6" w:themeFill="background2"/>
          </w:tcPr>
          <w:p w14:paraId="1DA26083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0AD69537" w14:textId="77777777" w:rsidR="00D22D68" w:rsidRPr="00CC0E0A" w:rsidRDefault="00D22D68" w:rsidP="00D22D68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</w:p>
        </w:tc>
      </w:tr>
      <w:tr w:rsidR="00CC0E0A" w:rsidRPr="00CC0E0A" w14:paraId="6A81427B" w14:textId="652705C7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9A7AF6D" w14:textId="77777777" w:rsidR="00CC0E0A" w:rsidRPr="00CC0E0A" w:rsidRDefault="00CC0E0A" w:rsidP="00CC0E0A">
            <w:pPr>
              <w:pStyle w:val="NoSpacing"/>
              <w:spacing w:line="240" w:lineRule="auto"/>
              <w:ind w:firstLine="173"/>
              <w:rPr>
                <w:b/>
                <w:color w:val="000000" w:themeColor="text1"/>
                <w:sz w:val="24"/>
                <w:szCs w:val="24"/>
              </w:rPr>
            </w:pPr>
            <w:proofErr w:type="gramStart"/>
            <w:r w:rsidRPr="00CC0E0A">
              <w:rPr>
                <w:color w:val="000000" w:themeColor="text1"/>
                <w:sz w:val="24"/>
                <w:szCs w:val="24"/>
              </w:rPr>
              <w:t>Not-enrolled</w:t>
            </w:r>
            <w:proofErr w:type="gramEnd"/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F69E7F3" w14:textId="3ED913AB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812,450 (97.5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96CD346" w14:textId="74CCA3BA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162,503 (97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5159B8E" w14:textId="69B21D84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861</w:t>
            </w:r>
          </w:p>
        </w:tc>
      </w:tr>
      <w:tr w:rsidR="00CC0E0A" w:rsidRPr="00CC0E0A" w14:paraId="766F649C" w14:textId="142D2E0E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721E48BE" w14:textId="77777777" w:rsidR="00CC0E0A" w:rsidRPr="00CC0E0A" w:rsidRDefault="00CC0E0A" w:rsidP="00CC0E0A">
            <w:pPr>
              <w:pStyle w:val="NoSpacing"/>
              <w:spacing w:line="240" w:lineRule="auto"/>
              <w:ind w:left="173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color w:val="000000" w:themeColor="text1"/>
                <w:sz w:val="24"/>
                <w:szCs w:val="24"/>
              </w:rPr>
              <w:t>Other†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4A78E8F1" w14:textId="6DF6B65D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20,871 (2.5%)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4BA00DE9" w14:textId="357A97D6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,162 (2.5%)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244C7899" w14:textId="77777777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</w:p>
        </w:tc>
      </w:tr>
      <w:tr w:rsidR="00CC0E0A" w:rsidRPr="00CC0E0A" w14:paraId="0541294D" w14:textId="24BB5130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A73B639" w14:textId="6B0654CC" w:rsidR="00CC0E0A" w:rsidRPr="00CC0E0A" w:rsidRDefault="00CC0E0A" w:rsidP="00CC0E0A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Inpatient </w:t>
            </w:r>
            <w:r>
              <w:rPr>
                <w:b/>
                <w:color w:val="000000" w:themeColor="text1"/>
                <w:sz w:val="24"/>
                <w:szCs w:val="24"/>
              </w:rPr>
              <w:t>PC</w:t>
            </w: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 visits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B4D42A7" w14:textId="63F4243D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10 ± 1.22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11607411" w14:textId="4E8BD2EF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10 ± 1.34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41265C7A" w14:textId="6527FA6E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217</w:t>
            </w:r>
          </w:p>
        </w:tc>
      </w:tr>
      <w:tr w:rsidR="00CC0E0A" w:rsidRPr="00CC0E0A" w14:paraId="6B431D06" w14:textId="77B69D71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2FDA2872" w14:textId="6B2A7AD6" w:rsidR="00CC0E0A" w:rsidRPr="00CC0E0A" w:rsidRDefault="00CC0E0A" w:rsidP="00CC0E0A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Inpatient </w:t>
            </w:r>
            <w:r>
              <w:rPr>
                <w:b/>
                <w:color w:val="000000" w:themeColor="text1"/>
                <w:sz w:val="24"/>
                <w:szCs w:val="24"/>
              </w:rPr>
              <w:t>Spec</w:t>
            </w: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 visits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5C56976B" w14:textId="49D901EE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05 ± 0.81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18B935FD" w14:textId="22043AE7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05 ± 0.77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33C2F22F" w14:textId="17546E30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663</w:t>
            </w:r>
          </w:p>
        </w:tc>
      </w:tr>
      <w:tr w:rsidR="00CC0E0A" w:rsidRPr="00CC0E0A" w14:paraId="33F9F726" w14:textId="58D1D1E9" w:rsidTr="00CC0E0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08BD6CEA" w14:textId="54D2CD05" w:rsidR="00CC0E0A" w:rsidRPr="00CC0E0A" w:rsidRDefault="00CC0E0A" w:rsidP="00CC0E0A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Outpatient </w:t>
            </w:r>
            <w:r>
              <w:rPr>
                <w:b/>
                <w:color w:val="000000" w:themeColor="text1"/>
                <w:sz w:val="24"/>
                <w:szCs w:val="24"/>
              </w:rPr>
              <w:t>PC</w:t>
            </w: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 visits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5ADC742B" w14:textId="5C7E658F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.75 ± 5.15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137198E" w14:textId="5B94C569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4.75 ± 5.13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46EB383" w14:textId="75663644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743</w:t>
            </w:r>
          </w:p>
        </w:tc>
      </w:tr>
      <w:tr w:rsidR="00CC0E0A" w:rsidRPr="00CC0E0A" w14:paraId="02B32310" w14:textId="25E9503B" w:rsidTr="00CC0E0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shd w:val="clear" w:color="auto" w:fill="E7E6E6" w:themeFill="background2"/>
          </w:tcPr>
          <w:p w14:paraId="178B4BF7" w14:textId="2DD34E16" w:rsidR="00CC0E0A" w:rsidRPr="00CC0E0A" w:rsidRDefault="00CC0E0A" w:rsidP="00CC0E0A">
            <w:pPr>
              <w:pStyle w:val="NoSpacing"/>
              <w:spacing w:line="240" w:lineRule="auto"/>
              <w:rPr>
                <w:b/>
                <w:color w:val="000000" w:themeColor="text1"/>
                <w:sz w:val="24"/>
                <w:szCs w:val="24"/>
              </w:rPr>
            </w:pP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Outpatient </w:t>
            </w:r>
            <w:r>
              <w:rPr>
                <w:b/>
                <w:color w:val="000000" w:themeColor="text1"/>
                <w:sz w:val="24"/>
                <w:szCs w:val="24"/>
              </w:rPr>
              <w:t>Spec</w:t>
            </w:r>
            <w:r w:rsidRPr="00CC0E0A">
              <w:rPr>
                <w:b/>
                <w:color w:val="000000" w:themeColor="text1"/>
                <w:sz w:val="24"/>
                <w:szCs w:val="24"/>
              </w:rPr>
              <w:t xml:space="preserve"> visits</w:t>
            </w:r>
          </w:p>
        </w:tc>
        <w:tc>
          <w:tcPr>
            <w:tcW w:w="1984" w:type="dxa"/>
            <w:shd w:val="clear" w:color="auto" w:fill="E7E6E6" w:themeFill="background2"/>
            <w:vAlign w:val="bottom"/>
          </w:tcPr>
          <w:p w14:paraId="28F933AA" w14:textId="4FF19694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48 ± 1.44</w:t>
            </w:r>
          </w:p>
        </w:tc>
        <w:tc>
          <w:tcPr>
            <w:tcW w:w="2552" w:type="dxa"/>
            <w:shd w:val="clear" w:color="auto" w:fill="E7E6E6" w:themeFill="background2"/>
            <w:vAlign w:val="bottom"/>
          </w:tcPr>
          <w:p w14:paraId="6EB01643" w14:textId="34A4D95C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color w:val="000000" w:themeColor="text1"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48 ± 1.42</w:t>
            </w:r>
          </w:p>
        </w:tc>
        <w:tc>
          <w:tcPr>
            <w:tcW w:w="1417" w:type="dxa"/>
            <w:shd w:val="clear" w:color="auto" w:fill="E7E6E6" w:themeFill="background2"/>
            <w:vAlign w:val="bottom"/>
          </w:tcPr>
          <w:p w14:paraId="02B79E49" w14:textId="33337784" w:rsidR="00CC0E0A" w:rsidRPr="00CC0E0A" w:rsidRDefault="00CC0E0A" w:rsidP="00CC0E0A">
            <w:pPr>
              <w:pStyle w:val="NoSpacing"/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bCs/>
                <w:sz w:val="24"/>
                <w:szCs w:val="24"/>
              </w:rPr>
            </w:pPr>
            <w:r w:rsidRPr="00CC0E0A">
              <w:rPr>
                <w:b w:val="0"/>
                <w:bCs/>
                <w:color w:val="000000"/>
                <w:sz w:val="24"/>
                <w:szCs w:val="24"/>
              </w:rPr>
              <w:t>0.930</w:t>
            </w:r>
          </w:p>
        </w:tc>
      </w:tr>
    </w:tbl>
    <w:p w14:paraId="4B61AEA2" w14:textId="77777777" w:rsidR="003E2F2D" w:rsidRDefault="00CC0E0A" w:rsidP="00642CCE">
      <w:pPr>
        <w:pStyle w:val="NoSpacing"/>
        <w:spacing w:line="240" w:lineRule="auto"/>
        <w:rPr>
          <w:b w:val="0"/>
          <w:sz w:val="20"/>
          <w:szCs w:val="20"/>
        </w:rPr>
      </w:pPr>
      <w:r>
        <w:rPr>
          <w:b w:val="0"/>
          <w:sz w:val="20"/>
          <w:szCs w:val="20"/>
        </w:rPr>
        <w:t xml:space="preserve">PC= Primary Care; Spec.=Specialist; </w:t>
      </w:r>
    </w:p>
    <w:p w14:paraId="4FA67DD2" w14:textId="5B14E352" w:rsidR="00C119D6" w:rsidRPr="00642CCE" w:rsidRDefault="004333AF" w:rsidP="00642CCE">
      <w:pPr>
        <w:pStyle w:val="NoSpacing"/>
        <w:spacing w:line="240" w:lineRule="auto"/>
        <w:rPr>
          <w:b w:val="0"/>
          <w:sz w:val="20"/>
          <w:szCs w:val="20"/>
        </w:rPr>
      </w:pPr>
      <w:r w:rsidRPr="00CC0E0A">
        <w:rPr>
          <w:b w:val="0"/>
          <w:sz w:val="20"/>
          <w:szCs w:val="20"/>
        </w:rPr>
        <w:t>‡Continuity of care was measured using the Bice-</w:t>
      </w:r>
      <w:proofErr w:type="spellStart"/>
      <w:r w:rsidRPr="00CC0E0A">
        <w:rPr>
          <w:b w:val="0"/>
          <w:sz w:val="20"/>
          <w:szCs w:val="20"/>
        </w:rPr>
        <w:t>Boxerman</w:t>
      </w:r>
      <w:proofErr w:type="spellEnd"/>
      <w:r w:rsidRPr="00CC0E0A">
        <w:rPr>
          <w:b w:val="0"/>
          <w:sz w:val="20"/>
          <w:szCs w:val="20"/>
        </w:rPr>
        <w:t xml:space="preserve"> Index and categorized as high versus low continuity at the median among all patients at index. † </w:t>
      </w:r>
      <w:r w:rsidR="003E2F2D">
        <w:rPr>
          <w:b w:val="0"/>
          <w:sz w:val="20"/>
          <w:szCs w:val="20"/>
        </w:rPr>
        <w:t xml:space="preserve">Family Health Network, </w:t>
      </w:r>
      <w:r w:rsidRPr="00CC0E0A">
        <w:rPr>
          <w:b w:val="0"/>
          <w:sz w:val="20"/>
          <w:szCs w:val="20"/>
        </w:rPr>
        <w:t xml:space="preserve">Community Sponsored Agreement, Community </w:t>
      </w:r>
      <w:r w:rsidRPr="00CC0E0A">
        <w:rPr>
          <w:b w:val="0"/>
          <w:sz w:val="20"/>
          <w:szCs w:val="20"/>
        </w:rPr>
        <w:lastRenderedPageBreak/>
        <w:t>Health Group, Group Health Center, Health Services Organization, Primary Care Network, Rural and Northern Group, South Eastern Area Medical Organization, and St. Joseph’s Health Centre.</w:t>
      </w:r>
    </w:p>
    <w:sectPr w:rsidR="00C119D6" w:rsidRPr="00642CCE" w:rsidSect="00CC0E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29BF"/>
    <w:rsid w:val="001B089D"/>
    <w:rsid w:val="002323D2"/>
    <w:rsid w:val="002B6B2E"/>
    <w:rsid w:val="003E2F2D"/>
    <w:rsid w:val="004333AF"/>
    <w:rsid w:val="00502C2E"/>
    <w:rsid w:val="00642CCE"/>
    <w:rsid w:val="009E334D"/>
    <w:rsid w:val="00C119D6"/>
    <w:rsid w:val="00C229BF"/>
    <w:rsid w:val="00C6253B"/>
    <w:rsid w:val="00CC0E0A"/>
    <w:rsid w:val="00D22D68"/>
    <w:rsid w:val="00D56E15"/>
    <w:rsid w:val="00D91AEC"/>
    <w:rsid w:val="00E77127"/>
    <w:rsid w:val="00ED57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73E7CCE"/>
  <w15:chartTrackingRefBased/>
  <w15:docId w15:val="{9637C1FE-30FA-C049-B284-746692673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29BF"/>
    <w:pPr>
      <w:spacing w:before="240" w:line="360" w:lineRule="auto"/>
    </w:pPr>
    <w:rPr>
      <w:rFonts w:ascii="Times New Roman" w:eastAsia="Times New Roman" w:hAnsi="Times New Roman" w:cs="Times New Roman"/>
      <w:lang w:val="en-US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229BF"/>
    <w:pPr>
      <w:spacing w:line="360" w:lineRule="auto"/>
    </w:pPr>
    <w:rPr>
      <w:rFonts w:ascii="Times New Roman" w:hAnsi="Times New Roman" w:cs="Times New Roman"/>
      <w:b/>
      <w:sz w:val="15"/>
      <w:szCs w:val="16"/>
      <w:lang w:eastAsia="en-CA"/>
    </w:rPr>
  </w:style>
  <w:style w:type="character" w:customStyle="1" w:styleId="NoSpacingChar">
    <w:name w:val="No Spacing Char"/>
    <w:basedOn w:val="DefaultParagraphFont"/>
    <w:link w:val="NoSpacing"/>
    <w:uiPriority w:val="1"/>
    <w:rsid w:val="00C229BF"/>
    <w:rPr>
      <w:rFonts w:ascii="Times New Roman" w:hAnsi="Times New Roman" w:cs="Times New Roman"/>
      <w:b/>
      <w:sz w:val="15"/>
      <w:szCs w:val="16"/>
      <w:lang w:eastAsia="en-CA"/>
    </w:rPr>
  </w:style>
  <w:style w:type="table" w:styleId="TableGrid">
    <w:name w:val="Table Grid"/>
    <w:basedOn w:val="TableNormal"/>
    <w:uiPriority w:val="39"/>
    <w:rsid w:val="00C229BF"/>
    <w:rPr>
      <w:rFonts w:ascii="Times New Roman"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">
    <w:name w:val="List Table 2"/>
    <w:basedOn w:val="TableNormal"/>
    <w:uiPriority w:val="47"/>
    <w:rsid w:val="004333AF"/>
    <w:rPr>
      <w:lang w:val="en-US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7127"/>
    <w:pPr>
      <w:spacing w:before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7127"/>
    <w:rPr>
      <w:rFonts w:ascii="Times New Roman" w:eastAsia="Times New Roman" w:hAnsi="Times New Roman" w:cs="Times New Roman"/>
      <w:sz w:val="18"/>
      <w:szCs w:val="18"/>
      <w:lang w:val="en-US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5696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7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344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0</Words>
  <Characters>176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Chau</dc:creator>
  <cp:keywords/>
  <dc:description/>
  <cp:lastModifiedBy>Walter Wodchis</cp:lastModifiedBy>
  <cp:revision>3</cp:revision>
  <dcterms:created xsi:type="dcterms:W3CDTF">2020-11-30T18:35:00Z</dcterms:created>
  <dcterms:modified xsi:type="dcterms:W3CDTF">2020-11-30T18:40:00Z</dcterms:modified>
</cp:coreProperties>
</file>